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</w:t>
      </w:r>
    </w:p>
    <w:tbl>
      <w:tblPr>
        <w:tblW w:w="8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2750"/>
        <w:gridCol w:w="963"/>
        <w:gridCol w:w="4145"/>
      </w:tblGrid>
      <w:tr>
        <w:trPr>
          <w:trHeight w:val="504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e N°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rus*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tic</w:t>
            </w:r>
          </w:p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inical findings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Scotland/344290/2003 (only HA1 sequenc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al days of flu-like symptoms with vomiting and diarrhoea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Scotland/344289/2003 (only HA1 sequenc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dden death. Cerebral oedema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Scotland/50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veral days of vomiting. Collapse. Septicaemia due to </w:t>
            </w:r>
            <w:r>
              <w:rPr>
                <w:i/>
              </w:rPr>
              <w:t>S. aureus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431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dden death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3448191/2003 (only HA1 sequenc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ld illness, hypothermia and collapse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740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al days of fever, chest infection, cardiac arrest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786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h sore throat, temperature, sudden collapse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754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dden death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539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ver, cough, cold. Collapse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789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dden death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788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dden death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787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gh, apnoea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805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ver, tachypnea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3494349/2003 (only HA1 sequenc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3 days croup-like illness. </w:t>
            </w:r>
            <w:r>
              <w:rPr>
                <w:i/>
              </w:rPr>
              <w:t>S. pneumoniae</w:t>
            </w:r>
            <w:r>
              <w:rPr/>
              <w:t xml:space="preserve"> septicaemia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Scotland/3472258/2003 (only HA1 sequenc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Flu-like illness, lethargy. </w:t>
            </w:r>
            <w:r>
              <w:rPr>
                <w:i/>
              </w:rPr>
              <w:t xml:space="preserve">Streptococcal </w:t>
            </w:r>
            <w:r>
              <w:rPr/>
              <w:t>pneumonia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528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ld respiratory illness, then haemorrhagic pneumonia</w:t>
            </w:r>
          </w:p>
        </w:tc>
      </w:tr>
      <w:tr>
        <w:trPr>
          <w:trHeight w:val="68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England/4024313/20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h temperature, lethargy. Brain oedema</w:t>
            </w:r>
          </w:p>
        </w:tc>
      </w:tr>
    </w:tbl>
    <w:p>
      <w:pPr>
        <w:pStyle w:val="Normal"/>
        <w:ind w:left="360" w:hanging="0"/>
        <w:rPr/>
      </w:pPr>
      <w:r>
        <w:rPr/>
        <w:t xml:space="preserve">*For five clinical specimens, virus isolation was not successful and sequence encoding the HA1 ORF only was determined. </w:t>
      </w:r>
    </w:p>
    <w:sectPr>
      <w:type w:val="nextPage"/>
      <w:pgSz w:w="11906" w:h="16838"/>
      <w:pgMar w:left="902" w:right="902" w:gutter="0" w:header="0" w:top="123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9:56:00Z</dcterms:created>
  <dc:creator>Monica Galiano</dc:creator>
  <dc:description/>
  <cp:keywords/>
  <dc:language>en-US</dc:language>
  <cp:lastModifiedBy>Monica Galiano</cp:lastModifiedBy>
  <dcterms:modified xsi:type="dcterms:W3CDTF">2011-08-24T20:06:00Z</dcterms:modified>
  <cp:revision>2</cp:revision>
  <dc:subject/>
  <dc:title>Table S2</dc:title>
</cp:coreProperties>
</file>